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6D54" w:rsidRPr="00C211E5" w:rsidRDefault="00C86D54" w:rsidP="00C86D54">
      <w:r w:rsidRPr="00C211E5">
        <w:rPr>
          <w:rStyle w:val="Heading1Char"/>
        </w:rPr>
        <w:t>Figure S1.</w:t>
      </w:r>
      <w:r w:rsidRPr="00C211E5">
        <w:t xml:space="preserve"> Proportion of Patients Achieving PASI 90 at Weeks 12, 24, and 52, Stratified by Biologic Agent</w:t>
      </w:r>
    </w:p>
    <w:p w:rsidR="00C86D54" w:rsidRDefault="00C86D54">
      <w:r>
        <w:rPr>
          <w:noProof/>
        </w:rPr>
        <w:drawing>
          <wp:inline distT="0" distB="0" distL="0" distR="0">
            <wp:extent cx="5943600" cy="35077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_PASI90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6D54" w:rsidRDefault="00C86D54" w:rsidP="00C86D54">
      <w:r>
        <w:br w:type="page"/>
      </w:r>
    </w:p>
    <w:p w:rsidR="00C86D54" w:rsidRPr="00C211E5" w:rsidRDefault="00C86D54" w:rsidP="00C86D54">
      <w:r w:rsidRPr="00C211E5">
        <w:rPr>
          <w:b/>
          <w:bCs/>
        </w:rPr>
        <w:lastRenderedPageBreak/>
        <w:t>Figure S2.</w:t>
      </w:r>
      <w:r w:rsidRPr="00C211E5">
        <w:t xml:space="preserve"> Week-12 PASI 90 Response According to Loading-Dose Strategy</w:t>
      </w:r>
    </w:p>
    <w:p w:rsidR="00C86D54" w:rsidRDefault="00C86D54" w:rsidP="00C86D54">
      <w:r>
        <w:rPr>
          <w:noProof/>
        </w:rPr>
        <w:drawing>
          <wp:inline distT="0" distB="0" distL="0" distR="0">
            <wp:extent cx="5943600" cy="31445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2_PASI90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4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6D54" w:rsidRDefault="00C86D54" w:rsidP="00C86D54">
      <w:r>
        <w:br w:type="page"/>
      </w:r>
    </w:p>
    <w:p w:rsidR="00C86D54" w:rsidRPr="00D44D06" w:rsidRDefault="00C86D54" w:rsidP="00C86D54">
      <w:r w:rsidRPr="00C211E5">
        <w:rPr>
          <w:b/>
          <w:bCs/>
        </w:rPr>
        <w:lastRenderedPageBreak/>
        <w:t>Figure S3.</w:t>
      </w:r>
      <w:r w:rsidRPr="00C211E5">
        <w:t xml:space="preserve"> PASI 90 Response at Weeks 12, 24, and 52 According to Maintenance-Dose Strategy</w:t>
      </w:r>
    </w:p>
    <w:p w:rsidR="00C86D54" w:rsidRDefault="00C86D54" w:rsidP="00C86D54">
      <w:r>
        <w:rPr>
          <w:noProof/>
        </w:rPr>
        <w:drawing>
          <wp:inline distT="0" distB="0" distL="0" distR="0">
            <wp:extent cx="5943600" cy="4069715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3_PASI90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6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86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D54"/>
    <w:rsid w:val="00C86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7658B"/>
  <w15:chartTrackingRefBased/>
  <w15:docId w15:val="{07F155D3-BC00-480B-A51D-A88CBB8D4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6D54"/>
    <w:pPr>
      <w:spacing w:before="100" w:beforeAutospacing="1" w:after="100" w:afterAutospacing="1" w:line="480" w:lineRule="auto"/>
    </w:pPr>
    <w:rPr>
      <w:rFonts w:ascii="Times New Roman" w:hAnsi="Times New Roman" w:cs="Times New Roman"/>
      <w:color w:val="000000" w:themeColor="text1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6D54"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6D54"/>
    <w:rPr>
      <w:rFonts w:ascii="Times New Roman" w:hAnsi="Times New Roman" w:cs="Times New Roman"/>
      <w:b/>
      <w:bCs/>
      <w:color w:val="000000" w:themeColor="tex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45F41E-09AD-471D-9B2D-98084756AF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F515-51T</dc:creator>
  <cp:keywords/>
  <dc:description/>
  <cp:lastModifiedBy>SF515-51T</cp:lastModifiedBy>
  <cp:revision>1</cp:revision>
  <dcterms:created xsi:type="dcterms:W3CDTF">2026-07-02T07:41:00Z</dcterms:created>
  <dcterms:modified xsi:type="dcterms:W3CDTF">2026-07-02T07:45:00Z</dcterms:modified>
</cp:coreProperties>
</file>